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1E7" w:rsidRDefault="001021E7" w:rsidP="00CE26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F925EB2" wp14:editId="748304D2">
            <wp:extent cx="5358130" cy="1940873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9774" cy="195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F44" w:rsidRDefault="00A321CF" w:rsidP="00A321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71C1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C71C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C71C1">
        <w:rPr>
          <w:rFonts w:ascii="Times New Roman" w:hAnsi="Times New Roman" w:cs="Times New Roman"/>
          <w:sz w:val="24"/>
          <w:szCs w:val="24"/>
        </w:rPr>
        <w:t xml:space="preserve"> LC-QTOF/MS chromatogram graph 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80A9E">
        <w:rPr>
          <w:rFonts w:ascii="Times New Roman" w:hAnsi="Times New Roman" w:cs="Times New Roman"/>
          <w:sz w:val="24"/>
          <w:szCs w:val="24"/>
        </w:rPr>
        <w:t>lymph node sample</w:t>
      </w:r>
      <w:r>
        <w:rPr>
          <w:rFonts w:ascii="Times New Roman" w:hAnsi="Times New Roman" w:cs="Times New Roman"/>
          <w:sz w:val="24"/>
          <w:szCs w:val="24"/>
        </w:rPr>
        <w:t xml:space="preserve"> in the </w:t>
      </w:r>
      <w:r w:rsidRPr="003C71C1">
        <w:rPr>
          <w:rFonts w:ascii="Times New Roman" w:hAnsi="Times New Roman" w:cs="Times New Roman"/>
          <w:sz w:val="24"/>
          <w:szCs w:val="24"/>
        </w:rPr>
        <w:t>positive mode</w:t>
      </w:r>
      <w:r w:rsidR="00000382">
        <w:rPr>
          <w:rFonts w:ascii="Times New Roman" w:hAnsi="Times New Roman" w:cs="Times New Roman"/>
          <w:sz w:val="24"/>
          <w:szCs w:val="24"/>
        </w:rPr>
        <w:t>.</w:t>
      </w:r>
      <w:r w:rsidR="00447F44">
        <w:rPr>
          <w:rFonts w:ascii="Times New Roman" w:hAnsi="Times New Roman" w:cs="Times New Roman"/>
          <w:sz w:val="24"/>
          <w:szCs w:val="24"/>
        </w:rPr>
        <w:br w:type="page"/>
      </w:r>
    </w:p>
    <w:p w:rsidR="00A321CF" w:rsidRPr="003C71C1" w:rsidRDefault="00A321CF" w:rsidP="00A321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021E7" w:rsidRDefault="001021E7" w:rsidP="00CE26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D00933E" wp14:editId="2A01BF47">
            <wp:extent cx="5255356" cy="19284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18748" cy="195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21CF" w:rsidRDefault="00A321CF" w:rsidP="00A321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C71C1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C71C1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C71C1">
        <w:rPr>
          <w:rFonts w:ascii="Times New Roman" w:hAnsi="Times New Roman" w:cs="Times New Roman"/>
          <w:sz w:val="24"/>
          <w:szCs w:val="24"/>
        </w:rPr>
        <w:t xml:space="preserve"> LC-QTOF/MS chromatogram graph of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780A9E">
        <w:rPr>
          <w:rFonts w:ascii="Times New Roman" w:hAnsi="Times New Roman" w:cs="Times New Roman"/>
          <w:sz w:val="24"/>
          <w:szCs w:val="24"/>
        </w:rPr>
        <w:t>lymph node sample</w:t>
      </w:r>
      <w:r>
        <w:rPr>
          <w:rFonts w:ascii="Times New Roman" w:hAnsi="Times New Roman" w:cs="Times New Roman"/>
          <w:sz w:val="24"/>
          <w:szCs w:val="24"/>
        </w:rPr>
        <w:t xml:space="preserve"> in the negative</w:t>
      </w:r>
      <w:r w:rsidRPr="003C71C1">
        <w:rPr>
          <w:rFonts w:ascii="Times New Roman" w:hAnsi="Times New Roman" w:cs="Times New Roman"/>
          <w:sz w:val="24"/>
          <w:szCs w:val="24"/>
        </w:rPr>
        <w:t xml:space="preserve"> mode</w:t>
      </w:r>
      <w:r w:rsidR="00000382">
        <w:rPr>
          <w:rFonts w:ascii="Times New Roman" w:hAnsi="Times New Roman" w:cs="Times New Roman"/>
          <w:sz w:val="24"/>
          <w:szCs w:val="24"/>
        </w:rPr>
        <w:t>.</w:t>
      </w:r>
    </w:p>
    <w:p w:rsidR="00000382" w:rsidRDefault="00000382" w:rsidP="00A321C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000382" w:rsidSect="0000038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0382" w:rsidRPr="003C71C1" w:rsidRDefault="00000382" w:rsidP="00A321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E26BE" w:rsidRPr="00CE26BE" w:rsidRDefault="00CB3896" w:rsidP="00CE26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26BE">
        <w:rPr>
          <w:rFonts w:ascii="Times New Roman" w:hAnsi="Times New Roman" w:cs="Times New Roman"/>
          <w:sz w:val="24"/>
          <w:szCs w:val="24"/>
        </w:rPr>
        <w:t>Table S1</w:t>
      </w:r>
      <w:r w:rsidR="00CE26BE" w:rsidRPr="00CE26BE">
        <w:rPr>
          <w:rFonts w:ascii="Times New Roman" w:hAnsi="Times New Roman" w:cs="Times New Roman"/>
          <w:sz w:val="24"/>
          <w:szCs w:val="24"/>
        </w:rPr>
        <w:t xml:space="preserve"> </w:t>
      </w:r>
      <w:r w:rsidR="005910DB">
        <w:rPr>
          <w:rFonts w:ascii="Times New Roman" w:hAnsi="Times New Roman" w:cs="Times New Roman"/>
          <w:sz w:val="24"/>
          <w:szCs w:val="24"/>
        </w:rPr>
        <w:t>I</w:t>
      </w:r>
      <w:r w:rsidR="00CE26BE" w:rsidRPr="00CE26BE">
        <w:rPr>
          <w:rFonts w:ascii="Times New Roman" w:hAnsi="Times New Roman" w:cs="Times New Roman"/>
          <w:sz w:val="24"/>
          <w:szCs w:val="24"/>
        </w:rPr>
        <w:t>nformation about the MS peaks identifi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6"/>
        <w:gridCol w:w="1409"/>
        <w:gridCol w:w="1580"/>
        <w:gridCol w:w="4055"/>
        <w:gridCol w:w="1543"/>
        <w:gridCol w:w="1038"/>
        <w:gridCol w:w="1569"/>
        <w:gridCol w:w="1230"/>
      </w:tblGrid>
      <w:tr w:rsidR="00CB3896" w:rsidRPr="00847570" w:rsidTr="00CB3896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im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verage Mz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duct 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0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aboli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C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E26BE" w:rsidP="00CE26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847570">
              <w:rPr>
                <w:rFonts w:ascii="Times New Roman" w:eastAsia="等线" w:hAnsi="Times New Roman" w:cs="Times New Roman"/>
                <w:kern w:val="0"/>
                <w:sz w:val="24"/>
                <w:szCs w:val="21"/>
              </w:rPr>
              <w:t>Area</w:t>
            </w:r>
            <w:r w:rsidRPr="0084757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 xml:space="preserve"> i</w:t>
            </w:r>
            <w:r w:rsidR="00CB3896"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Ben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Lymphom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astasis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1.06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Quin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Organic acid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.3E+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2.4E+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1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itr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1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4.9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-Phosphoglyc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3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6.1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-Methylhist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3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2.0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stam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3.0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2.0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part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5.0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ridine 5'-diphospho-D-gluc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5.0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con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7.0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Hydroxybenz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06.0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ridine-5-diphosphoacetylglucos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5.1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rgin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8.0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-Acetylneurami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9.0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cos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3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parag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9.0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osit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4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ur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min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1.0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st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4.0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osphochol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.05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arc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7.0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tam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7.1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ys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7.0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ylmalo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2.0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-Phosphoethanolam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8.0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hreon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4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0.0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pecol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0.0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yroglutam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8.0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tam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9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2.1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ni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9.1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ytidine 5'-diphosphocho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4.0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istid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0.1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NH4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tiobi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8.0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igonel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5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6.0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rol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6.0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3.1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,N-Dimethylargi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2.0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uanosine 5'-mono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7.1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Na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lezit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5.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Na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cros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3.1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ffin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ug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7.03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osine-5-mono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6.0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-Aminovale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8.0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l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48.0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enosine 3'-monophosph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4.1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cetyl-L-Carni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2.0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uan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1.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6.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-Acetyl-L-aspart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8.0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Aminobenz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9.03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ric acid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0.0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ros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4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0.0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thion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7.9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lutathio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3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4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6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3.0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iacinam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1.0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Xan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7.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ypoxanth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1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8.0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rva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7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6.0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en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9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3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0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64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ta-Nicotinamide adenine dinucleot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3.0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raci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7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3.0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enzo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8.0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yram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kalo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0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8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9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9.0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68.1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denos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2.0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uanos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7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2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3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9.08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Kynuren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7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5.9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enylalanine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5.0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ryptophan</w:t>
            </w:r>
            <w:r w:rsidR="005910D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nimo ac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8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'-S-Methylthioaden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9.1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lavin Adenine Dinucleot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cleosi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5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5.0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ffe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1.0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-Hydroxybenzaldehy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6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81.2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noresinol diglucosid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9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9.5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zithromy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7.1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A 9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1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95.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I 18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0.2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4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.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19.2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I 20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8.2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hytosphingos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71.2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I 16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6.3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6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9.1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aur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21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I 20: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2.3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4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68.3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14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2.3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8: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8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9.2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G 18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8.3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6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7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4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94.3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16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86.3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5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5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59.3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G 22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78.2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E 18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4.3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8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2.2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E 20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2.3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15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3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2.3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7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8.3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E 22: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5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0.3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6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6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00.3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almitoylcarnit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18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4.3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E 20: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6.35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8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73.2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2O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piandrostero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20.1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rfloxac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7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0.3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E 18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3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2.37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20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2.3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18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30.3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E 22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8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18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5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82.3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O-16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0.3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17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1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4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72.5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 35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.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4.3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20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7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7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6.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20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.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6.4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E (12:0/18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1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7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2E+01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.0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4.3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18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8.4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AR 24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0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8.3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O-18: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2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8.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 (16:0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6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10.38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PC O-18: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3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.5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1.2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accenic ac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5.4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8:2/18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3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32.5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 (16:0/16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5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1.5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20:4/22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72.6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 O-36: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9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7.4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2/22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23.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1.5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8:2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7.5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20:4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1.5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18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3.4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2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7.5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8:2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16.52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E (16:0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67.5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22:5/22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6.5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H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 38: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3.5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20:3/22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3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81.4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4:0/16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6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4E+02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3.5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20:4/22: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9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69.5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2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1.53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O-19:2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1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22: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1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7.5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7.5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16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0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4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5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9.5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2/22: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19.5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5:0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6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7.5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O-17:0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5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6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3.5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1/18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5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3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6:1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5.5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2/20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5.5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20:4/22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8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5.5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6:1/18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3.5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O-17:0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7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5.4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6:0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23.7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3.5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5.5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1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71.5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1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9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3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9.5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20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09.5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20:2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4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9.55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8:1/18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9.5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O-19:0/18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4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59.5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8:0/18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2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8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4.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+Na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C 36: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9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7.53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1/20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2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93.5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4:0/16: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71.53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7:0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2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.3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9.5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0/20: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3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47.5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6:0/18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9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612261" w:rsidP="00F669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</w:t>
            </w:r>
            <w:r w:rsidR="00F6697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19.48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6:0/16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3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6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.3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85.5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8:0/20: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7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6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3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73.53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1/18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7E+04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4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35.5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I (16:0/18: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7E+03</w:t>
            </w:r>
          </w:p>
        </w:tc>
      </w:tr>
      <w:tr w:rsidR="00CB3896" w:rsidRPr="00847570" w:rsidTr="00CB3896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99.5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G (18:1/20: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ipi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4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8E+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2E+03</w:t>
            </w:r>
          </w:p>
        </w:tc>
      </w:tr>
      <w:tr w:rsidR="00CB3896" w:rsidRPr="00847570" w:rsidTr="00CE26BE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8.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]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te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tam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5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9E+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.5E+01</w:t>
            </w:r>
          </w:p>
        </w:tc>
      </w:tr>
      <w:tr w:rsidR="00CB3896" w:rsidRPr="00847570" w:rsidTr="00CE26BE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.5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9.37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[M-H]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tamin 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Vitami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1E+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7E+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896" w:rsidRPr="00CB3896" w:rsidRDefault="00CB3896" w:rsidP="00CB38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CB389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1E+02</w:t>
            </w:r>
          </w:p>
        </w:tc>
      </w:tr>
    </w:tbl>
    <w:p w:rsidR="00CB3896" w:rsidRPr="005910DB" w:rsidRDefault="005910DB" w:rsidP="005910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*, </w:t>
      </w:r>
      <w:r>
        <w:rPr>
          <w:rFonts w:ascii="Times New Roman" w:hAnsi="Times New Roman" w:cs="Times New Roman"/>
        </w:rPr>
        <w:t>confirm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y the </w:t>
      </w:r>
      <w:r w:rsidRPr="005910DB">
        <w:rPr>
          <w:rFonts w:ascii="Times New Roman" w:hAnsi="Times New Roman" w:cs="Times New Roman"/>
        </w:rPr>
        <w:t>standard.</w:t>
      </w:r>
    </w:p>
    <w:sectPr w:rsidR="00CB3896" w:rsidRPr="005910DB" w:rsidSect="00CB38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4D0" w:rsidRDefault="002614D0" w:rsidP="00CB3896">
      <w:r>
        <w:separator/>
      </w:r>
    </w:p>
  </w:endnote>
  <w:endnote w:type="continuationSeparator" w:id="0">
    <w:p w:rsidR="002614D0" w:rsidRDefault="002614D0" w:rsidP="00CB3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4D0" w:rsidRDefault="002614D0" w:rsidP="00CB3896">
      <w:r>
        <w:separator/>
      </w:r>
    </w:p>
  </w:footnote>
  <w:footnote w:type="continuationSeparator" w:id="0">
    <w:p w:rsidR="002614D0" w:rsidRDefault="002614D0" w:rsidP="00CB38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1A6A84"/>
    <w:multiLevelType w:val="hybridMultilevel"/>
    <w:tmpl w:val="0DD04346"/>
    <w:lvl w:ilvl="0" w:tplc="3ABA7E2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84F"/>
    <w:rsid w:val="00000382"/>
    <w:rsid w:val="00087FCD"/>
    <w:rsid w:val="001021E7"/>
    <w:rsid w:val="0013306A"/>
    <w:rsid w:val="002614D0"/>
    <w:rsid w:val="002A4853"/>
    <w:rsid w:val="002F238C"/>
    <w:rsid w:val="003852ED"/>
    <w:rsid w:val="00447F44"/>
    <w:rsid w:val="005302BE"/>
    <w:rsid w:val="005910DB"/>
    <w:rsid w:val="00612261"/>
    <w:rsid w:val="00636EDB"/>
    <w:rsid w:val="006E2988"/>
    <w:rsid w:val="00715221"/>
    <w:rsid w:val="00847570"/>
    <w:rsid w:val="008C3A40"/>
    <w:rsid w:val="00A321CF"/>
    <w:rsid w:val="00AF16B7"/>
    <w:rsid w:val="00C3484F"/>
    <w:rsid w:val="00C71863"/>
    <w:rsid w:val="00CB3896"/>
    <w:rsid w:val="00CE26BE"/>
    <w:rsid w:val="00DB48CB"/>
    <w:rsid w:val="00E053F5"/>
    <w:rsid w:val="00F052CB"/>
    <w:rsid w:val="00F0699B"/>
    <w:rsid w:val="00F6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DE8DB"/>
  <w15:chartTrackingRefBased/>
  <w15:docId w15:val="{A57A38EA-363F-4D60-88EB-5468732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3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3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3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3896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B3896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CB3896"/>
    <w:rPr>
      <w:color w:val="954F72"/>
      <w:u w:val="single"/>
    </w:rPr>
  </w:style>
  <w:style w:type="paragraph" w:customStyle="1" w:styleId="msonormal0">
    <w:name w:val="msonormal"/>
    <w:basedOn w:val="a"/>
    <w:rsid w:val="00CB389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B389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styleId="a9">
    <w:name w:val="List Paragraph"/>
    <w:basedOn w:val="a"/>
    <w:uiPriority w:val="34"/>
    <w:qFormat/>
    <w:rsid w:val="005910DB"/>
    <w:pPr>
      <w:ind w:firstLineChars="200" w:firstLine="420"/>
    </w:pPr>
  </w:style>
  <w:style w:type="paragraph" w:styleId="aa">
    <w:name w:val="Normal (Web)"/>
    <w:basedOn w:val="a"/>
    <w:uiPriority w:val="99"/>
    <w:unhideWhenUsed/>
    <w:qFormat/>
    <w:rsid w:val="006E29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footnote text"/>
    <w:basedOn w:val="a"/>
    <w:link w:val="ac"/>
    <w:uiPriority w:val="99"/>
    <w:unhideWhenUsed/>
    <w:qFormat/>
    <w:rsid w:val="006E2988"/>
    <w:pPr>
      <w:snapToGrid w:val="0"/>
      <w:jc w:val="left"/>
    </w:pPr>
    <w:rPr>
      <w:sz w:val="18"/>
      <w:szCs w:val="18"/>
      <w:lang w:val="en-GB"/>
    </w:rPr>
  </w:style>
  <w:style w:type="character" w:customStyle="1" w:styleId="ac">
    <w:name w:val="脚注文本 字符"/>
    <w:basedOn w:val="a0"/>
    <w:link w:val="ab"/>
    <w:uiPriority w:val="99"/>
    <w:qFormat/>
    <w:rsid w:val="006E2988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690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8EC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1834</Words>
  <Characters>10460</Characters>
  <Application>Microsoft Office Word</Application>
  <DocSecurity>0</DocSecurity>
  <Lines>87</Lines>
  <Paragraphs>24</Paragraphs>
  <ScaleCrop>false</ScaleCrop>
  <Company/>
  <LinksUpToDate>false</LinksUpToDate>
  <CharactersWithSpaces>1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7</cp:revision>
  <dcterms:created xsi:type="dcterms:W3CDTF">2023-02-08T09:36:00Z</dcterms:created>
  <dcterms:modified xsi:type="dcterms:W3CDTF">2024-10-11T06:18:00Z</dcterms:modified>
</cp:coreProperties>
</file>